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.</w:t>
      </w:r>
      <w:r>
        <w:rPr/>
        <w:t xml:space="preserve">  Protein classification in ResNet and its correspondence to Gene Ontology annotation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5357"/>
        <w:gridCol w:w="910"/>
      </w:tblGrid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Net clas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 class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Count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ylas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yltransferase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P-ribosyltransferas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 amino acid ADP-ribosyla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skeleton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tructural constituent of cytoskeleton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7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cetylas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cetylase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glycosylas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lase activity, acting on glycosyl bond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acellular matrix (EM)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acellular matrix (sensu Metazoa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rnesyltranstransferase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rnesyltranstransferase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anyltranstransferas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anyltranstransferase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syltransferas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ase activity, transferring glycosyl group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CR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protein coupled receptor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P binding protein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P binding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Pase regulator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GTPase regulator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</w:tr>
      <w:tr>
        <w:trPr>
          <w:trHeight w:val="188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as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and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activity;hormone activity;growth factor activity;opioid peptide activity;pheromone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bolic enzym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oreductase activity; transferase activity;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transferas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transferase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s (NR)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and-dependent nuclear receptor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atas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protein phosphatase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e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ase ac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</w:t>
            </w:r>
          </w:p>
        </w:tc>
      </w:tr>
      <w:tr>
        <w:trPr>
          <w:trHeight w:val="215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eptor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eptor activity, excluding GPCR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9</w:t>
            </w:r>
          </w:p>
        </w:tc>
      </w:tr>
      <w:tr>
        <w:trPr>
          <w:trHeight w:val="170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reted protein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acellular, except Extracellular matri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</w:t>
            </w:r>
          </w:p>
        </w:tc>
      </w:tr>
      <w:tr>
        <w:trPr>
          <w:trHeight w:val="323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s (TF)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regulator activity; regulation of transcription, DNA-dependent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4</w:t>
            </w:r>
          </w:p>
        </w:tc>
      </w:tr>
      <w:tr>
        <w:trPr>
          <w:trHeight w:val="179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ers</w:t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er activity, except vesicle transport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8</w:t>
            </w:r>
          </w:p>
        </w:tc>
      </w:tr>
      <w:tr>
        <w:trPr>
          <w:trHeight w:val="314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 ligases</w:t>
              <w:tab/>
            </w:r>
          </w:p>
        </w:tc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 protein ligase activity; ubiquitin protein ligase-like activity;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4T01:52:00Z</dcterms:created>
  <dc:creator> </dc:creator>
  <dc:description/>
  <cp:keywords/>
  <dc:language>en-US</dc:language>
  <cp:lastModifiedBy>Anton Yuryev</cp:lastModifiedBy>
  <dcterms:modified xsi:type="dcterms:W3CDTF">2006-03-01T05:10:00Z</dcterms:modified>
  <cp:revision>4</cp:revision>
  <dc:subject/>
  <dc:title>Table 2</dc:title>
</cp:coreProperties>
</file>